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8185" w14:textId="2DC1A115" w:rsidR="00BF61D3" w:rsidRDefault="00506C8E" w:rsidP="00BF61D3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FFFFF"/>
        </w:rPr>
        <w:t>S1 File</w:t>
      </w:r>
    </w:p>
    <w:p w14:paraId="4589C3CD" w14:textId="77777777" w:rsidR="00BF61D3" w:rsidRPr="003E06FE" w:rsidRDefault="00BF61D3" w:rsidP="00BF61D3">
      <w:pPr>
        <w:spacing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S</w:t>
      </w:r>
      <w:r w:rsidRPr="00FF1EEE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3E06FE">
        <w:rPr>
          <w:rStyle w:val="CommentReference"/>
          <w:rFonts w:ascii="Arial" w:hAnsi="Arial" w:cs="Arial"/>
          <w:b/>
          <w:sz w:val="24"/>
          <w:szCs w:val="24"/>
        </w:rPr>
        <w:t>. Survey Distributed to the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61D3" w:rsidRPr="003E06FE" w14:paraId="3D2CEE90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6C4F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Knowledge</w:t>
            </w:r>
          </w:p>
        </w:tc>
      </w:tr>
      <w:tr w:rsidR="00BF61D3" w:rsidRPr="003E06FE" w14:paraId="571F5246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8D84F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ersonal Hygiene</w:t>
            </w:r>
          </w:p>
        </w:tc>
      </w:tr>
      <w:tr w:rsidR="00BF61D3" w:rsidRPr="003E06FE" w14:paraId="1E63A85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41FC5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COVID-19 CANNOT be transmitted by – mosquito bites vs. Door hands and hand-phone surfaces, sneezing and rubbing of eyes, not sure</w:t>
            </w:r>
          </w:p>
        </w:tc>
      </w:tr>
      <w:tr w:rsidR="00BF61D3" w:rsidRPr="003E06FE" w14:paraId="7C4885E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573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ich medium can kill COVID-19 –soap and alcohol disinfectant vs. hot water, hand dryers, not sure</w:t>
            </w:r>
          </w:p>
        </w:tc>
      </w:tr>
      <w:tr w:rsidR="00BF61D3" w:rsidRPr="003E06FE" w14:paraId="52A633D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67A7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</w:tr>
      <w:tr w:rsidR="00BF61D3" w:rsidRPr="003E06FE" w14:paraId="41381A7F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F34C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ow far apart should people stand or sit - &gt;1 or 2m vs. not equal to &gt;1 or 2 m </w:t>
            </w:r>
          </w:p>
        </w:tc>
      </w:tr>
      <w:tr w:rsidR="00BF61D3" w:rsidRPr="003E06FE" w14:paraId="352F693B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D4511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ttitude</w:t>
            </w:r>
          </w:p>
        </w:tc>
      </w:tr>
      <w:tr w:rsidR="00BF61D3" w:rsidRPr="003E06FE" w14:paraId="4056D722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BDEB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ersonal Hygiene</w:t>
            </w:r>
          </w:p>
        </w:tc>
      </w:tr>
      <w:tr w:rsidR="00BF61D3" w:rsidRPr="003E06FE" w14:paraId="23DF28F1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0971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am interested in increasing my knowledge about hygiene measures</w:t>
            </w:r>
          </w:p>
        </w:tc>
      </w:tr>
      <w:tr w:rsidR="00BF61D3" w:rsidRPr="003E06FE" w14:paraId="7F9F1B6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66D0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earing a facemask is important during COVID-19 Pandemic – to protect self and others vs. don’t think it is important, government ordered, family members asked to wear</w:t>
            </w:r>
          </w:p>
        </w:tc>
      </w:tr>
      <w:tr w:rsidR="00BF61D3" w:rsidRPr="003E06FE" w14:paraId="0F551620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BA41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</w:tr>
      <w:tr w:rsidR="00BF61D3" w:rsidRPr="003E06FE" w14:paraId="4DE20529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7A2E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think that social distancing measures is important and will help to reduce the spread of - COVID-19</w:t>
            </w:r>
          </w:p>
        </w:tc>
      </w:tr>
      <w:tr w:rsidR="00BF61D3" w:rsidRPr="003E06FE" w14:paraId="02EFC53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CD68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I should stay at home when I am not feeling well</w:t>
            </w:r>
          </w:p>
        </w:tc>
      </w:tr>
      <w:tr w:rsidR="00BF61D3" w:rsidRPr="003E06FE" w14:paraId="4B2F8C99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179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Which of the following would you consider as main reason for compliance with social distancing measures - Fear of self or family members getting COVID 19, Fear of fines/ punitive measures </w:t>
            </w:r>
          </w:p>
        </w:tc>
      </w:tr>
      <w:tr w:rsidR="00BF61D3" w:rsidRPr="003E06FE" w14:paraId="5C06E709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9AA7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ould you willingly participate in the contact tracing app</w:t>
            </w:r>
          </w:p>
        </w:tc>
      </w:tr>
      <w:tr w:rsidR="00BF61D3" w:rsidRPr="003E06FE" w14:paraId="40F804DB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338B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For how long </w:t>
            </w:r>
            <w:proofErr w:type="gramStart"/>
            <w:r w:rsidRPr="003E06FE">
              <w:rPr>
                <w:rFonts w:ascii="Arial" w:hAnsi="Arial" w:cs="Arial"/>
                <w:sz w:val="20"/>
                <w:szCs w:val="20"/>
              </w:rPr>
              <w:t>are you</w:t>
            </w:r>
            <w:proofErr w:type="gramEnd"/>
            <w:r w:rsidRPr="003E06FE">
              <w:rPr>
                <w:rFonts w:ascii="Arial" w:hAnsi="Arial" w:cs="Arial"/>
                <w:sz w:val="20"/>
                <w:szCs w:val="20"/>
              </w:rPr>
              <w:t xml:space="preserve"> willing to practice social distancing behaviour to keep yourself and others safe – as long as it takes, limited time (not more than 6 months)</w:t>
            </w:r>
          </w:p>
        </w:tc>
      </w:tr>
      <w:tr w:rsidR="00BF61D3" w:rsidRPr="003E06FE" w14:paraId="5D4B4C23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2997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  <w:u w:val="single"/>
              </w:rPr>
              <w:t>Practices</w:t>
            </w:r>
          </w:p>
        </w:tc>
      </w:tr>
      <w:tr w:rsidR="00BF61D3" w:rsidRPr="003E06FE" w14:paraId="2DAD242C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4C317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ersonal Hygiene</w:t>
            </w:r>
          </w:p>
        </w:tc>
      </w:tr>
      <w:tr w:rsidR="00BF61D3" w:rsidRPr="003E06FE" w14:paraId="5BA279B5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1652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How often do you wash your hands with soap or alcohol- based disinfectant a day</w:t>
            </w:r>
          </w:p>
        </w:tc>
      </w:tr>
      <w:tr w:rsidR="00BF61D3" w:rsidRPr="003E06FE" w14:paraId="19421851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0E3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wash your hands before and after handing food</w:t>
            </w:r>
          </w:p>
        </w:tc>
      </w:tr>
      <w:tr w:rsidR="00BF61D3" w:rsidRPr="003E06FE" w14:paraId="2F5BF12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BA81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cover your mouth when you sneeze or cough</w:t>
            </w:r>
          </w:p>
        </w:tc>
      </w:tr>
      <w:tr w:rsidR="00BF61D3" w:rsidRPr="003E06FE" w14:paraId="032ABEAE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BEC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wear a mask in public</w:t>
            </w:r>
          </w:p>
        </w:tc>
      </w:tr>
      <w:tr w:rsidR="00BF61D3" w:rsidRPr="003E06FE" w14:paraId="053FDB95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C49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usually wear a mask when you have flu-like symptoms before the COVID-19 pandemic</w:t>
            </w:r>
          </w:p>
        </w:tc>
      </w:tr>
      <w:tr w:rsidR="00BF61D3" w:rsidRPr="003E06FE" w14:paraId="53D05D6F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9DD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AVOID touching your eyes nose and mouth during COVID-19 pandemic</w:t>
            </w:r>
          </w:p>
        </w:tc>
      </w:tr>
      <w:tr w:rsidR="00BF61D3" w:rsidRPr="003E06FE" w14:paraId="5EBA882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5B0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avoid shaking hands</w:t>
            </w:r>
          </w:p>
        </w:tc>
      </w:tr>
      <w:tr w:rsidR="00BF61D3" w:rsidRPr="003E06FE" w14:paraId="5AF7A05E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A51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wipe surfaces and objects with disinfectant regularly</w:t>
            </w:r>
          </w:p>
        </w:tc>
      </w:tr>
      <w:tr w:rsidR="00BF61D3" w:rsidRPr="003E06FE" w14:paraId="1488C5F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278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watch out for surfaces that could be contaminated</w:t>
            </w:r>
          </w:p>
        </w:tc>
      </w:tr>
      <w:tr w:rsidR="00BF61D3" w:rsidRPr="003E06FE" w14:paraId="03DC9337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FC52F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</w:tr>
      <w:tr w:rsidR="00BF61D3" w:rsidRPr="003E06FE" w14:paraId="1A1C9ED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511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*Do you avoid standing or sitting close to people</w:t>
            </w:r>
          </w:p>
        </w:tc>
      </w:tr>
      <w:tr w:rsidR="00BF61D3" w:rsidRPr="003E06FE" w14:paraId="3CAAAA04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D87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o you go out of the house in a week (excluding going out for work</w:t>
            </w:r>
          </w:p>
        </w:tc>
      </w:tr>
      <w:tr w:rsidR="00BF61D3" w:rsidRPr="003E06FE" w14:paraId="636C287D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270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many people do you meet face-to-face (&lt;1m) apart everyday (excluding own household)</w:t>
            </w:r>
          </w:p>
        </w:tc>
      </w:tr>
      <w:tr w:rsidR="00BF61D3" w:rsidRPr="003E06FE" w14:paraId="696B578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2C8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On average, how many places do you go in a day (excluding home)</w:t>
            </w:r>
          </w:p>
        </w:tc>
      </w:tr>
      <w:tr w:rsidR="00BF61D3" w:rsidRPr="003E06FE" w14:paraId="5E59B737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A25D1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  <w:u w:val="single"/>
              </w:rPr>
              <w:t>Source of information</w:t>
            </w:r>
          </w:p>
        </w:tc>
      </w:tr>
      <w:tr w:rsidR="00BF61D3" w:rsidRPr="003E06FE" w14:paraId="6C415A2B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8F3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at is your preferred source of obtaining information with regards to COVID 19</w:t>
            </w:r>
          </w:p>
        </w:tc>
      </w:tr>
      <w:tr w:rsidR="00BF61D3" w:rsidRPr="003E06FE" w14:paraId="33D9200B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0302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  <w:u w:val="single"/>
              </w:rPr>
              <w:t>Effect of social distancing on well-being (past month)</w:t>
            </w:r>
          </w:p>
        </w:tc>
      </w:tr>
      <w:tr w:rsidR="00BF61D3" w:rsidRPr="003E06FE" w14:paraId="79A9F7CC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F284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at do you think your probability of getting COVID19 is in the next 1 month – 0%, &lt; 50% and ≥ 50%</w:t>
            </w:r>
          </w:p>
        </w:tc>
      </w:tr>
      <w:tr w:rsidR="00BF61D3" w:rsidRPr="003E06FE" w14:paraId="3B8971D8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478C" w14:textId="77777777" w:rsidR="00BF61D3" w:rsidRPr="003E06FE" w:rsidRDefault="00BF61D3" w:rsidP="000C62AF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 w:rsidRPr="003E06FE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Emotional well-being</w:t>
            </w:r>
          </w:p>
        </w:tc>
      </w:tr>
      <w:tr w:rsidR="00BF61D3" w:rsidRPr="003E06FE" w14:paraId="3501F255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36D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happy</w:t>
            </w:r>
          </w:p>
        </w:tc>
      </w:tr>
      <w:tr w:rsidR="00BF61D3" w:rsidRPr="003E06FE" w14:paraId="5A4DD702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760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interested in life</w:t>
            </w:r>
          </w:p>
        </w:tc>
      </w:tr>
      <w:tr w:rsidR="00BF61D3" w:rsidRPr="003E06FE" w14:paraId="2C68B233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E4EF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satisfied with life</w:t>
            </w:r>
          </w:p>
        </w:tc>
      </w:tr>
      <w:tr w:rsidR="00BF61D3" w:rsidRPr="003E06FE" w14:paraId="727FBF98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1F3A" w14:textId="77777777" w:rsidR="00BF61D3" w:rsidRPr="003E06FE" w:rsidRDefault="00BF61D3" w:rsidP="000C62A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i/>
                <w:sz w:val="20"/>
                <w:szCs w:val="20"/>
              </w:rPr>
              <w:t>Social well-being</w:t>
            </w:r>
          </w:p>
        </w:tc>
      </w:tr>
      <w:tr w:rsidR="00BF61D3" w:rsidRPr="003E06FE" w14:paraId="7E803CC5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2E0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had something to contribute to society</w:t>
            </w:r>
          </w:p>
        </w:tc>
      </w:tr>
      <w:tr w:rsidR="00BF61D3" w:rsidRPr="003E06FE" w14:paraId="0C69E37C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524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belonged to a community (like a social group, or your neighbourhood</w:t>
            </w:r>
          </w:p>
        </w:tc>
      </w:tr>
      <w:tr w:rsidR="00BF61D3" w:rsidRPr="003E06FE" w14:paraId="665AC1A5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8D68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How often did you feel that our society is a good place, or is becoming a better place for all people</w:t>
            </w:r>
          </w:p>
        </w:tc>
      </w:tr>
      <w:tr w:rsidR="00BF61D3" w:rsidRPr="003E06FE" w14:paraId="6E2FD777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D78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people are basically good</w:t>
            </w:r>
          </w:p>
        </w:tc>
      </w:tr>
      <w:tr w:rsidR="00BF61D3" w:rsidRPr="003E06FE" w14:paraId="4411E87D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DB6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the way our society works makes sense to you</w:t>
            </w:r>
          </w:p>
        </w:tc>
      </w:tr>
      <w:tr w:rsidR="00BF61D3" w:rsidRPr="003E06FE" w14:paraId="655B7092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CB7D" w14:textId="77777777" w:rsidR="00BF61D3" w:rsidRPr="003E06FE" w:rsidRDefault="00BF61D3" w:rsidP="000C62A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i/>
                <w:sz w:val="20"/>
                <w:szCs w:val="20"/>
              </w:rPr>
              <w:t>Psychological well-being</w:t>
            </w:r>
          </w:p>
        </w:tc>
      </w:tr>
      <w:tr w:rsidR="00BF61D3" w:rsidRPr="003E06FE" w14:paraId="47782DA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A7C1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liked most parts of your personality</w:t>
            </w:r>
          </w:p>
        </w:tc>
      </w:tr>
      <w:tr w:rsidR="00BF61D3" w:rsidRPr="003E06FE" w14:paraId="139428A2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CB76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are good at managing the responsibility of your daily life</w:t>
            </w:r>
          </w:p>
        </w:tc>
      </w:tr>
      <w:tr w:rsidR="00BF61D3" w:rsidRPr="003E06FE" w14:paraId="107C3FC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7964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had warm and trusting relationships with others</w:t>
            </w:r>
          </w:p>
        </w:tc>
      </w:tr>
      <w:tr w:rsidR="00BF61D3" w:rsidRPr="003E06FE" w14:paraId="0A0BBD2E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EBB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 had experiences that challenged you to grow and become a better person</w:t>
            </w:r>
          </w:p>
        </w:tc>
      </w:tr>
      <w:tr w:rsidR="00BF61D3" w:rsidRPr="003E06FE" w14:paraId="6BBED1E2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496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confident to think or express your own ideas and opinions</w:t>
            </w:r>
          </w:p>
        </w:tc>
      </w:tr>
      <w:tr w:rsidR="00BF61D3" w:rsidRPr="003E06FE" w14:paraId="536F77EA" w14:textId="77777777" w:rsidTr="000C62AF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AB8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id you feel that your life has a sense of direction or meaning to it</w:t>
            </w:r>
          </w:p>
        </w:tc>
      </w:tr>
    </w:tbl>
    <w:p w14:paraId="76584158" w14:textId="77777777" w:rsidR="00BF61D3" w:rsidRPr="003E06FE" w:rsidRDefault="00BF61D3" w:rsidP="00BF61D3">
      <w:pPr>
        <w:spacing w:line="240" w:lineRule="auto"/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</w:pPr>
      <w:r w:rsidRPr="003E06FE"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  <w:t xml:space="preserve">*Used to determine compliance amongst respondents in health </w:t>
      </w:r>
      <w:proofErr w:type="gramStart"/>
      <w:r w:rsidRPr="003E06FE"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  <w:t>services</w:t>
      </w:r>
      <w:proofErr w:type="gramEnd"/>
    </w:p>
    <w:p w14:paraId="32CFB80B" w14:textId="77777777" w:rsidR="00BF61D3" w:rsidRPr="003E06FE" w:rsidRDefault="00BF61D3" w:rsidP="00BF61D3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</w:pPr>
      <w:r w:rsidRPr="003E06FE"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  <w:t>Flourishing was defined as hedonic well-being symptoms (emotional well-being) ≥1 and positive functioning symptoms (social &amp; psychological well-being) ≥</w:t>
      </w:r>
      <w:proofErr w:type="gramStart"/>
      <w:r w:rsidRPr="003E06FE">
        <w:rPr>
          <w:rFonts w:ascii="Arial" w:hAnsi="Arial" w:cs="Arial"/>
          <w:b/>
          <w:color w:val="000000"/>
          <w:sz w:val="16"/>
          <w:szCs w:val="16"/>
          <w:shd w:val="clear" w:color="auto" w:fill="FFFFFF"/>
        </w:rPr>
        <w:t>6</w:t>
      </w:r>
      <w:proofErr w:type="gramEnd"/>
    </w:p>
    <w:p w14:paraId="65D44733" w14:textId="77777777" w:rsidR="00BF61D3" w:rsidRPr="003E06FE" w:rsidRDefault="00BF61D3" w:rsidP="00BF61D3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1BBC5B20" w14:textId="77777777" w:rsidR="00BF61D3" w:rsidRPr="003E06FE" w:rsidRDefault="00BF61D3" w:rsidP="00BF61D3">
      <w:pPr>
        <w:spacing w:line="360" w:lineRule="auto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3E06FE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3E06FE">
        <w:rPr>
          <w:rFonts w:ascii="Arial" w:hAnsi="Arial" w:cs="Arial"/>
          <w:b/>
          <w:bCs/>
          <w:sz w:val="24"/>
          <w:szCs w:val="24"/>
        </w:rPr>
        <w:t>. KAP and mental health differences between HCP and non-HCP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305"/>
        <w:gridCol w:w="1440"/>
        <w:gridCol w:w="1440"/>
        <w:gridCol w:w="990"/>
      </w:tblGrid>
      <w:tr w:rsidR="00BF61D3" w:rsidRPr="003E06FE" w14:paraId="131CD9D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AE2C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95C4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HCP  (</w:t>
            </w:r>
            <w:proofErr w:type="gramEnd"/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n=1,096)  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C5A7D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proofErr w:type="gramStart"/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HCP  (</w:t>
            </w:r>
            <w:proofErr w:type="gramEnd"/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n=1,607)  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68E4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F61D3" w:rsidRPr="003E06FE" w14:paraId="75894AE4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7708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Knowledge</w:t>
            </w:r>
          </w:p>
        </w:tc>
      </w:tr>
      <w:tr w:rsidR="00BF61D3" w:rsidRPr="003E06FE" w14:paraId="21BC9EE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F6A1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sonal Hygi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443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02D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9102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4C2E5C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D76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COVID-19 CANNOT be transmitted b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D82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BB7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7F27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5CFF2AE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626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or hands and hand-phone surfac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ECF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 (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221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75F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4DB700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980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Mosquito bi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E935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87 (9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7D6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347 (83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712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F1D96A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C9B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neezing and rubbing of e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06B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 (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50E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0 (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61E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308855B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75E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70A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1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02D4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3 (10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C82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DB0E9F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E8A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ich medium can kill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329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29D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CE66D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BF61D3" w:rsidRPr="003E06FE" w14:paraId="2B21AB7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B69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and dry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8CB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9 (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F11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3 (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108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1785FA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A6D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t wa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441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 (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48B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8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ACB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44954F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9DFC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oap and alcohol disinfec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AE74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72 (9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687A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47 (9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1DD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1420EA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E669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AD3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2 (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ED7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9 (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1FC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E4B571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E69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 xml:space="preserve">Personal Hygiene Knowledge </w:t>
            </w: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8C8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88 (0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F5CA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80 (0.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65CE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06936F4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0397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A9D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C1C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6C4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08B249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141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far apart should people stand or sit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6DE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412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A09C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21C8F5E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826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0.5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49A7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 (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3E7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2 (1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2B6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95D495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3D1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1 or 2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B631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57 (96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5563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29 (95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C5F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0C8B0F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2F1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3 or 4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F83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2 (2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448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56 (3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DF5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A70B4D8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A378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Attitude</w:t>
            </w:r>
          </w:p>
        </w:tc>
      </w:tr>
      <w:tr w:rsidR="00BF61D3" w:rsidRPr="003E06FE" w14:paraId="01ADE21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9FE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ersonal Hygi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4E2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74A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165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6A0D90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82E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am interested in increasing my knowledge about hygiene measur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726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9BA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E96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823</w:t>
            </w:r>
          </w:p>
        </w:tc>
      </w:tr>
      <w:tr w:rsidR="00BF61D3" w:rsidRPr="003E06FE" w14:paraId="391AFE4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28A2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E53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942 (8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944A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375 (8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9F4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A85EDE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B15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8F1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4 (1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D3B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32 (1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2C4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0F5DE1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44E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earing a facemask is important during COVID-19 Pande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7D3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D05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C6EA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</w:tr>
      <w:tr w:rsidR="00BF61D3" w:rsidRPr="003E06FE" w14:paraId="54A95D6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057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DO NOT think that wearing a facemask is impor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F89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 (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EE0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0 (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8AB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0510C5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1F02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Because government ordered me to wear a facemas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A0B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9 (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62F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2 (2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DAC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835E50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B05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Because we can protect our self and others from COVID-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811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68 (9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7C3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41 (95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340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693491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0F2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Because my family members asked me to wear a facemas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AA8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C2D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4 (0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CA3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C70134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D306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Personal Hygiene Attitud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5FD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67 (0.6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08E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55 (0.7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6B4D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5CBF46C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1893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538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693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0A7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77F612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FCD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think that social distancing measures is important and will help to reduce the spread of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6E9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705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CEF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395</w:t>
            </w:r>
          </w:p>
        </w:tc>
      </w:tr>
      <w:tr w:rsidR="00BF61D3" w:rsidRPr="003E06FE" w14:paraId="3E4EF96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EE1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CB92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76 (9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B34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81 (98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E8D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AC184D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576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F0D3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0 (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BCE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6 (1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3C5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5BA6F1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209C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should stay at home when I am not feeling we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7FF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FA4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63A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388</w:t>
            </w:r>
          </w:p>
        </w:tc>
      </w:tr>
      <w:tr w:rsidR="00BF61D3" w:rsidRPr="003E06FE" w14:paraId="5122A83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824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684C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80 (98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CB5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80 (98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795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82DF66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CEC2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4C4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6 (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8E9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7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43A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A23B2A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584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ich of the following would you consider as main reason for compliance with social distancing measur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A8F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A0E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9DA2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243</w:t>
            </w:r>
          </w:p>
        </w:tc>
      </w:tr>
      <w:tr w:rsidR="00BF61D3" w:rsidRPr="003E06FE" w14:paraId="082B52D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9CDB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getting COVID 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DAE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585 (5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B4ED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39 (52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860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77AD8B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167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family members getting COVID 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797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55 (4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3901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04 (43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BCC5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B56046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DCE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fines/punitive measur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BA2D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56 (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082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64 (4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FDB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5C445D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43EA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ould you willingly participate in the contact tracing app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9F4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38D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28C11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F61D3" w:rsidRPr="003E06FE" w14:paraId="56EBA72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7FE8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6E8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83 (8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87FE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87 (7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21A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AC6AB7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7D9E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E89B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13 (1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30C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20 (2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59D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58C370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937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For how long </w:t>
            </w:r>
            <w:proofErr w:type="gramStart"/>
            <w:r w:rsidRPr="003E06FE">
              <w:rPr>
                <w:rFonts w:ascii="Arial" w:hAnsi="Arial" w:cs="Arial"/>
                <w:sz w:val="20"/>
                <w:szCs w:val="20"/>
              </w:rPr>
              <w:t>are you</w:t>
            </w:r>
            <w:proofErr w:type="gramEnd"/>
            <w:r w:rsidRPr="003E06FE">
              <w:rPr>
                <w:rFonts w:ascii="Arial" w:hAnsi="Arial" w:cs="Arial"/>
                <w:sz w:val="20"/>
                <w:szCs w:val="20"/>
              </w:rPr>
              <w:t xml:space="preserve"> willing to practice social distancing behaviour to keep yourself and others saf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7F6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0C6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BD4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055</w:t>
            </w:r>
          </w:p>
        </w:tc>
      </w:tr>
      <w:tr w:rsidR="00BF61D3" w:rsidRPr="003E06FE" w14:paraId="735E3DB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6A3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As long as it tak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123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39 (6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A090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35 (7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AEA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04A6BA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A74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2-3 week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A87D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7 (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F60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3 (5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703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98B1E9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F40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1 mon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B53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1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BE7A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8 (7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0E7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51DE48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F493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3 mont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78F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3 (1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026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6 (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1A7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754F9C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0FC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6 mont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FAD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00 (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31D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27 (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DFF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754F00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0D5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want social distancing to stop n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0092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6 (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777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8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BBB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260A0F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9A2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Social Distancing Attitud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BBC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.50 (0.7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0F7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.45 (0.7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5BA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094</w:t>
            </w:r>
          </w:p>
        </w:tc>
      </w:tr>
      <w:tr w:rsidR="00BF61D3" w:rsidRPr="003E06FE" w14:paraId="008016AF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A77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ractices</w:t>
            </w:r>
          </w:p>
        </w:tc>
      </w:tr>
      <w:tr w:rsidR="00BF61D3" w:rsidRPr="003E06FE" w14:paraId="22089E4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2E462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sonal Hygi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5C9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BD8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CD3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9E7130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48E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o you wash your hands with soap or alcohol- based disinfectant a day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BA9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B8D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4B0D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08918BF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2D80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4E0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91 (8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849B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95 (68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D02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9EF7D8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338C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51C8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05 (18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4DC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12 (31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8598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24DD6C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F2E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wash your hands before and after handing food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8E8A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F23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F8C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BF61D3" w:rsidRPr="003E06FE" w14:paraId="0E89294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B7B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9401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17 (9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DDA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64 (9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BF4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A9A5AE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94FC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5B9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9 (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08E9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3 (8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410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1C10D72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DE1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cover your mouth when you sneeze or cough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B1D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32F1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9452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BF61D3" w:rsidRPr="003E06FE" w14:paraId="5BA921A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799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8475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52 (9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9D2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503 (93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1AF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1E1280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54F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5588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4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457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4 (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613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F1D695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DB4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wear a mask in public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D52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9A7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F57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BF61D3" w:rsidRPr="003E06FE" w14:paraId="419CD180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0146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00B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13 (9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614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57 (9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34D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A9F2E1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EF5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3E69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3 (7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351E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50 (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EE2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C59760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7BE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usually wear a mask when you have flu-like symptoms before the COVID-19 pandemic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F19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F43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AAF5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0.050</w:t>
            </w:r>
          </w:p>
        </w:tc>
      </w:tr>
      <w:tr w:rsidR="00BF61D3" w:rsidRPr="003E06FE" w14:paraId="6160449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FD6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590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61 (4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22E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15 (38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FA9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3A7689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823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1E0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35 (57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705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92 (6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025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B00233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452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AVOID touching your eyes nose and mouth during COVID-19 pandemic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541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FB0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EFC5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132AD12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0BB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F0B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53 (7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DE7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18 (6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85C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373AAF5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7EE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98C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43 (2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0D66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9 (3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8F9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5EB385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260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avoid shaking hand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6FD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E1B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724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BF61D3" w:rsidRPr="003E06FE" w14:paraId="2816167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221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151E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60 (87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CF5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384 (8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9D2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A29093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A96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838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36 (1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757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23 (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32E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2B3886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E87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Do you wipe surfaces and objects with disinfectant regularly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9EC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178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A7CF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3AF4586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362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372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67 (6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D95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63 (4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84B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A40C37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FFB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23C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44 (5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955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29 (3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F09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368FE3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FBC1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Personal Hygiene Practic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E0F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3.4 (4.5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88D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1.8 (4.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93A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1C0705D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D661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22E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CAD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36F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12B7FD2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88CE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avoid standing or sitting close to peopl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8A4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86E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463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BF61D3" w:rsidRPr="003E06FE" w14:paraId="22955B1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86D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High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302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66 (79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76D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94 (80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8C1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C4F103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AB7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Low complia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AE1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30 (2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178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13 (1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681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782D57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E3AB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o you go out of the house in a week (excluding going out for work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660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F5B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BCDA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7</w:t>
            </w:r>
          </w:p>
        </w:tc>
      </w:tr>
      <w:tr w:rsidR="00BF61D3" w:rsidRPr="003E06FE" w14:paraId="0FAC61B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3B04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B97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6 (8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D4B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71 (1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38E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DF8D60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752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2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44D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95 (5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A08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92 (4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210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1E4C0E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84F5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-4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AE2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98 (1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E24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22 (2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F03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F920D8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43F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-6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6A3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3 (1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BA3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54 (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A71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452D24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DA44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More than 7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D08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4 (7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7C1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8 (10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D05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44C449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CA6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many people do you meet face-to-face (&lt;1m) apart everyday (excluding own household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E4D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976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CE1E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605056A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349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A905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6 (1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488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0 (29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29C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209632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55C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D937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79 (3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EBE4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31 (4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99C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67F4B0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D8C4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94E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7 (15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4D6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98 (12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FAD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165E534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DAA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-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597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0 (1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1D65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8 (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610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2BBE78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BF6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047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64 (2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796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0 (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600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ADF4E6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AFE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On average, how many places do you go in a day (excluding home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82F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077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2F9D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1DC04D6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EAB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21F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8 (1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85A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27 (2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173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E6CAB4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9AB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50D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28 (7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695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89 (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513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DAC191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01C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55E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0 (1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8A7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52 (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2CC8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EA0499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C2A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449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0 (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EAE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9 (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C96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B4EA09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AD9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Social Distancing Practic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AF1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4.5 (2.6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617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.5 (2.7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EBD8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3B0F15F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F35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Compli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F77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810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C4BA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07031F7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9C0D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402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23 (7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645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359 (8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832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19100E5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04F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CD9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3 (24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2237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48 (1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F92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303D2D05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6DD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</w:tr>
      <w:tr w:rsidR="00BF61D3" w:rsidRPr="003E06FE" w14:paraId="2B01A4A0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4F71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at do you think your probability of getting COVID-19 is in the next 1 month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7811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F825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7B4D8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F61D3" w:rsidRPr="003E06FE" w14:paraId="0DACB0C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5660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%, I will not get infected by COVID-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783C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3 (24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6C7A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33 (33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6162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ED6FBE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5CD1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2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5B5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55 (5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F5DA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23 (5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9380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ABADBB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B59F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7FCC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02 (18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A1FA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09 (13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D726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869829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BF6D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7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862A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9 (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D796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3 (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680D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8E1161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37D1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3024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 (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BEBC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 (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05CB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21F627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731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Effects of social distancing on mental healt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AB3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907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CD4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243F6FC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4C6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flouris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A99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6 (25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E49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04 (31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230D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F61D3" w:rsidRPr="003E06FE" w14:paraId="6331821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1F2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louris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F5C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20 (7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97E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03 (68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F8DD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F61D3" w:rsidRPr="003E06FE" w14:paraId="5BCAD41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89866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Total well-bei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7E6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57A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EBB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BF61D3" w:rsidRPr="003E06FE" w14:paraId="525E4F8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BBC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000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19 (3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04B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42 (33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3AE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186E37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E2DA3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8B2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77 (6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0ED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65 (6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266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150518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A3E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Emotion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52D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3EE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D9B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081</w:t>
            </w:r>
          </w:p>
        </w:tc>
      </w:tr>
      <w:tr w:rsidR="00BF61D3" w:rsidRPr="003E06FE" w14:paraId="1BBF18F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530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2FDC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30 (48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9B6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32 (4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5A1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6D1867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817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BC9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66 (5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7E65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75 (5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75C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DCB758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62A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oci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29B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EA5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D0CE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230B84D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B93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D9F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98 (36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4C3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1 (29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CD6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D952C6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D37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1A3D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98 (63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7BF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26 (70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C58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C1B281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6126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Psychologic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24A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103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5AF5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42</w:t>
            </w:r>
          </w:p>
        </w:tc>
      </w:tr>
      <w:tr w:rsidR="00BF61D3" w:rsidRPr="003E06FE" w14:paraId="57E7095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F84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D57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98 (4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A716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75 (42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E726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C08588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D620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C58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98 (5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29E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32 (58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7CF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B0B799C" w14:textId="77777777" w:rsidTr="000C62AF">
        <w:tc>
          <w:tcPr>
            <w:tcW w:w="5305" w:type="dxa"/>
          </w:tcPr>
          <w:p w14:paraId="0739782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Total well-being Score (mean, SD)</w:t>
            </w:r>
          </w:p>
        </w:tc>
        <w:tc>
          <w:tcPr>
            <w:tcW w:w="1440" w:type="dxa"/>
          </w:tcPr>
          <w:p w14:paraId="42C4529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6.2 (14.5)</w:t>
            </w:r>
          </w:p>
        </w:tc>
        <w:tc>
          <w:tcPr>
            <w:tcW w:w="1440" w:type="dxa"/>
          </w:tcPr>
          <w:p w14:paraId="00A0D7C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3.9 (15.0)</w:t>
            </w:r>
          </w:p>
        </w:tc>
        <w:tc>
          <w:tcPr>
            <w:tcW w:w="990" w:type="dxa"/>
          </w:tcPr>
          <w:p w14:paraId="3581AE60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</w:tbl>
    <w:p w14:paraId="124527B9" w14:textId="77777777" w:rsidR="00BF61D3" w:rsidRDefault="00BF61D3" w:rsidP="00BF61D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21193B7" w14:textId="77777777" w:rsidR="00BF61D3" w:rsidRPr="003E06FE" w:rsidRDefault="00BF61D3" w:rsidP="00BF61D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3E06FE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3E06FE">
        <w:rPr>
          <w:rFonts w:ascii="Arial" w:hAnsi="Arial" w:cs="Arial"/>
          <w:b/>
          <w:bCs/>
          <w:sz w:val="24"/>
          <w:szCs w:val="24"/>
        </w:rPr>
        <w:t>. KAP and mental health differences between HCP with low and high compliance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305"/>
        <w:gridCol w:w="1440"/>
        <w:gridCol w:w="1440"/>
        <w:gridCol w:w="990"/>
      </w:tblGrid>
      <w:tr w:rsidR="00BF61D3" w:rsidRPr="003E06FE" w14:paraId="6A87724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8D1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EC13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Low compliance (N=823)      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665A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High compliance (N=273)     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4F2E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F61D3" w:rsidRPr="003E06FE" w14:paraId="40F4F07D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BE9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Knowledge</w:t>
            </w:r>
          </w:p>
        </w:tc>
      </w:tr>
      <w:tr w:rsidR="00BF61D3" w:rsidRPr="003E06FE" w14:paraId="2D33C23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BD63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sonal Hygi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278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83D9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308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</w:tr>
      <w:tr w:rsidR="00BF61D3" w:rsidRPr="003E06FE" w14:paraId="360AA6E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201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COVID-19 CANNOT be transmitted b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17B4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2EB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90F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8347EB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DA5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or hands and handphone surfac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CB7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 (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F67B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4B4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D1E4E0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55A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Mosquito bi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72C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50 (9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51D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37 (8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BAD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173B9B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670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neezing and rubbing of e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E3A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2 (3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AB9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 (5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3CE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61627D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695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0F9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4 (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08F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7 (6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E84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166D7B0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F9E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ich medium can kill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355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DCB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16D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985</w:t>
            </w:r>
          </w:p>
        </w:tc>
      </w:tr>
      <w:tr w:rsidR="00BF61D3" w:rsidRPr="003E06FE" w14:paraId="2512257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2FC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and dry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D1A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 (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4D1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 (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EF1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2D125D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E20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t wa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0F4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 (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E878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841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7F4012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772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oap and alcohol disinfec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587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05 (9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3FC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67 (9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67A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0B2E88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0C4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5C4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9 (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E5E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03F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424BB02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B1B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 xml:space="preserve">Personal Hygiene Knowledge </w:t>
            </w: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1096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89 (0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9C0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85 (0.4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0DC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080</w:t>
            </w:r>
          </w:p>
        </w:tc>
      </w:tr>
      <w:tr w:rsidR="00BF61D3" w:rsidRPr="003E06FE" w14:paraId="1752363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2B358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209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2BB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991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4E2BFC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73F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far apart should people stand or sit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5CA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C2D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767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268</w:t>
            </w:r>
          </w:p>
        </w:tc>
      </w:tr>
      <w:tr w:rsidR="00BF61D3" w:rsidRPr="003E06FE" w14:paraId="79E98A1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C5A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0.5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A1F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6 (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266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04F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B10F83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37F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1 or 2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499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97 (96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6E7B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60 (95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24A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9391F9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845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3 or 4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CB2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0 (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974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2 (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095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08ABD56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2F4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Attitude</w:t>
            </w:r>
          </w:p>
        </w:tc>
      </w:tr>
      <w:tr w:rsidR="00BF61D3" w:rsidRPr="003E06FE" w14:paraId="666ACEE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E553A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ersonal Hygi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426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22F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2246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BC4E81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FF47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am interested in increasing my knowledge about hygiene measur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774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C68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DEC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164</w:t>
            </w:r>
          </w:p>
        </w:tc>
      </w:tr>
      <w:tr w:rsidR="00BF61D3" w:rsidRPr="003E06FE" w14:paraId="033D05B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94B0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D84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02 (85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175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40 (8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9F6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C6D05A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FCE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EA3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21 (1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DE4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3 (1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325C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A6716B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BBA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earing a facemask is important during COVID-19 Pande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CE9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017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7D4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315</w:t>
            </w:r>
          </w:p>
        </w:tc>
      </w:tr>
      <w:tr w:rsidR="00BF61D3" w:rsidRPr="003E06FE" w14:paraId="74882F9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ED6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DO NOT think that wearing a facemask is impor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657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5 (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EA1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35F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861396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74173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Because government ordered me to wear a facemas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6A13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8 (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471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7A7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48DA902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59D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Because we can protect our self and others from COVID-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576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99 (97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649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59 (9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660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F003FD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676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Because my family members asked me to wear a facemas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A9D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658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EB7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63DC8D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6A6E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Personal Hygiene Attitud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5EEC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68 (0.6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1D7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64 (0.6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524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307</w:t>
            </w:r>
          </w:p>
        </w:tc>
      </w:tr>
      <w:tr w:rsidR="00BF61D3" w:rsidRPr="003E06FE" w14:paraId="4FD9084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F3E58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861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1AB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839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8FD2BE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A1B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Do you think that social distancing measures is important and will help to reduce the spread of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21C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AF6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0A6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189</w:t>
            </w:r>
          </w:p>
        </w:tc>
      </w:tr>
      <w:tr w:rsidR="00BF61D3" w:rsidRPr="003E06FE" w14:paraId="65D7BA0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9EF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90F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05 (9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3E0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71 (9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492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A02753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9973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AA3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8 (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D14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 (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6DB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41ED86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D59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I should stay at home when I am not feeling we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B914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091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5C2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.000</w:t>
            </w:r>
          </w:p>
        </w:tc>
      </w:tr>
      <w:tr w:rsidR="00BF61D3" w:rsidRPr="003E06FE" w14:paraId="447768C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9C8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520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11 (98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554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69 (9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0E8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4BC80F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46F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DBC0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2 (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697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 (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25F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F15969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D7E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ich of the following would you consider as main reason for compliance with social distancing measur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626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E19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C35B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083</w:t>
            </w:r>
          </w:p>
        </w:tc>
      </w:tr>
      <w:tr w:rsidR="00BF61D3" w:rsidRPr="003E06FE" w14:paraId="20E3DBD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8C1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getting COVID 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B7F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33 (5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D99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2 (5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65E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0227CB1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770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family members getting COVID 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55DE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41 (4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5C0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14 (4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4EF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AE75C6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743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ear of fines/punitive measur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336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9 (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DE7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 (2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B34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7E614A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982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ould you willingly participate in the contact tracing app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6F0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14C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BB9C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BF61D3" w:rsidRPr="003E06FE" w14:paraId="3EE9EF4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43C3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6DE2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650 (79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4AC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33 (85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071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C79E2B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DB1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398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73 (2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DC0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40 (14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558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635B27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F7F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For how long </w:t>
            </w:r>
            <w:proofErr w:type="gramStart"/>
            <w:r w:rsidRPr="003E06FE">
              <w:rPr>
                <w:rFonts w:ascii="Arial" w:hAnsi="Arial" w:cs="Arial"/>
                <w:sz w:val="20"/>
                <w:szCs w:val="20"/>
              </w:rPr>
              <w:t>are you</w:t>
            </w:r>
            <w:proofErr w:type="gramEnd"/>
            <w:r w:rsidRPr="003E06FE">
              <w:rPr>
                <w:rFonts w:ascii="Arial" w:hAnsi="Arial" w:cs="Arial"/>
                <w:sz w:val="20"/>
                <w:szCs w:val="20"/>
              </w:rPr>
              <w:t xml:space="preserve"> willing to practice social distancing behaviour to keep yourself and others saf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F5B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E9F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4799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0.152</w:t>
            </w:r>
          </w:p>
        </w:tc>
      </w:tr>
      <w:tr w:rsidR="00BF61D3" w:rsidRPr="003E06FE" w14:paraId="7F2218D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538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As long as it tak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48E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539 (6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78E9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00 (73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3EA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239F91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A71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2-3 week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76E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9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2E7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 (2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62D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2ED025F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C94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1 mon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DED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64 (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D35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7 (6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E77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81A075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C23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3 mont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696C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87 (1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684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6 (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46E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F27A19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DB3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or another 6 mont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17B3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79 (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A34F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21 (7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B54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90DBD9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EAD9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I want social distancing to stop n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596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5 (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1B81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1D5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A8012E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E10EF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Social Distancing Attitude Score (mean,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6F9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.47 (0.7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309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Cs/>
                <w:sz w:val="20"/>
                <w:szCs w:val="20"/>
              </w:rPr>
              <w:t>3.59 (0.6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2688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F61D3" w:rsidRPr="003E06FE" w14:paraId="7DABAE3B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56E0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Practices</w:t>
            </w:r>
          </w:p>
        </w:tc>
      </w:tr>
      <w:tr w:rsidR="00BF61D3" w:rsidRPr="003E06FE" w14:paraId="35FDD3D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0BFD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BAC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5F2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5D3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E22F87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6055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often do you go out of the house in a week (excluding going out for work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8CA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7CA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CD6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BF61D3" w:rsidRPr="003E06FE" w14:paraId="1989C144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2BE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E13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7 (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4C4B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9 (1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49C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918362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8181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2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ABD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43 (5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028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52 (5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0F8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5EAEA19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CDF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-4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350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2 (19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22AA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6 (13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007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28D149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AD495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-6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3C1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9 (1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D77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4 (1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779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221F9F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1563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More than 7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4EB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2 (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442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2 (8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7FA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42B0238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9A8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ow many people do you meet face-to-face (&lt;1m) apart everyday (excluding own household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BA5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480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768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BF61D3" w:rsidRPr="003E06FE" w14:paraId="30063A4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F25D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B8D5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3 (14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DDC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3 (15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456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641CD86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24F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E9C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3 (3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24D3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6 (38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DDB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4E8906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D689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2DE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38 (16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B7CA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9 (1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8B7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F17904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909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-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3936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3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A5E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 (9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3DB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DE5DB2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358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E7E4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96 (2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0112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8 (2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2CC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3958FC5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579F3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On average, how many places do you go in a day (excluding home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591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6E5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2ABD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BF61D3" w:rsidRPr="003E06FE" w14:paraId="18354C0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3CC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76D4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83 (1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7E2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5 (1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8D0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E45BF0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F73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11A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629 (76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215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99 (72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C3A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79F981F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EF4D2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DE6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2 (1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EAA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8 (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0A7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0EA2E39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BD6AA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345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9 (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B05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 (4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202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61D3" w:rsidRPr="003E06FE" w14:paraId="2FABB79C" w14:textId="77777777" w:rsidTr="000C62AF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E70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</w:tr>
      <w:tr w:rsidR="00BF61D3" w:rsidRPr="003E06FE" w14:paraId="1662DCE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9AC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What do you think your probability of getting COVID19 is in the next 1 month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026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1CC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46C5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350C97E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E5A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%, I will not get infected by COVID-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3AE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77 (2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589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96 (35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FDFD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54683AC3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CF760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2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F20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33 (5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82F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2 (44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B6D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70DBDE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33C0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D08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4 (1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3DD6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8 (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A24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C69C20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3CE7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&lt;7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2D6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2 (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EA1A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7 (6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B6C6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3FB3E7B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D9F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AF6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7 (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E87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067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27BB00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A517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 xml:space="preserve">Effects of social distancing on mental healt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23D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E48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AB417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66E92C5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241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Not flouris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192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28 (27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2A6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 (17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DDC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48E7B8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6BB6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Flouris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F7FD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95 (7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57AB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25 (8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2467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67E2594E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5CA67" w14:textId="77777777" w:rsidR="00BF61D3" w:rsidRPr="003E06FE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Tot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29B8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2FC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E0A7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119429E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023D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D67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74 (3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C953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5 (53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1E1E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25C9806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8E48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5AA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49 (66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E04FE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28 (46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914A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75E898C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1DB5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Emotion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8897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C88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3657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123CB01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A624F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645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65 (4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3563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5 (6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1F7C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3E31268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263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E1B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58 (55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882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08 (3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AD2B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B5A61CC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D3B6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Soci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9BD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A10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5CD1B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392276C1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928B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CA9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265 (3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ED5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0 (48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B3B8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14151D1D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ACF1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89C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58 (6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00E7B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40 (5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677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36A0FB87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AAAD2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Psychological well-be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E020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E2169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4A7A9" w14:textId="77777777" w:rsidR="00BF61D3" w:rsidRPr="003E06FE" w:rsidRDefault="00BF61D3" w:rsidP="000C62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F61D3" w:rsidRPr="003E06FE" w14:paraId="053EFC3A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2AB4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323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336 (4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B80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62 (5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DAE2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3E06FE" w14:paraId="274E21A9" w14:textId="77777777" w:rsidTr="000C62AF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F4BE" w14:textId="77777777" w:rsidR="00BF61D3" w:rsidRPr="003E06FE" w:rsidRDefault="00BF61D3" w:rsidP="000C62A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FF54A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87 (5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F0AC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111 (4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D9B0" w14:textId="77777777" w:rsidR="00BF61D3" w:rsidRPr="003E06FE" w:rsidRDefault="00BF61D3" w:rsidP="000C62A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F61D3" w:rsidRPr="00C50BB6" w14:paraId="58AC0D8C" w14:textId="77777777" w:rsidTr="000C62AF">
        <w:tc>
          <w:tcPr>
            <w:tcW w:w="5305" w:type="dxa"/>
          </w:tcPr>
          <w:p w14:paraId="7B6E195F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Total well-being Score (mean, SD)</w:t>
            </w:r>
          </w:p>
        </w:tc>
        <w:tc>
          <w:tcPr>
            <w:tcW w:w="1440" w:type="dxa"/>
          </w:tcPr>
          <w:p w14:paraId="49D04E91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44.7 (14.2)</w:t>
            </w:r>
          </w:p>
        </w:tc>
        <w:tc>
          <w:tcPr>
            <w:tcW w:w="1440" w:type="dxa"/>
          </w:tcPr>
          <w:p w14:paraId="5762F0A8" w14:textId="77777777" w:rsidR="00BF61D3" w:rsidRPr="003E06FE" w:rsidRDefault="00BF61D3" w:rsidP="000C62AF">
            <w:pPr>
              <w:rPr>
                <w:rFonts w:ascii="Arial" w:hAnsi="Arial" w:cs="Arial"/>
                <w:sz w:val="20"/>
                <w:szCs w:val="20"/>
              </w:rPr>
            </w:pPr>
            <w:r w:rsidRPr="003E06FE">
              <w:rPr>
                <w:rFonts w:ascii="Arial" w:hAnsi="Arial" w:cs="Arial"/>
                <w:sz w:val="20"/>
                <w:szCs w:val="20"/>
              </w:rPr>
              <w:t>50.5 (14.5)</w:t>
            </w:r>
          </w:p>
        </w:tc>
        <w:tc>
          <w:tcPr>
            <w:tcW w:w="990" w:type="dxa"/>
          </w:tcPr>
          <w:p w14:paraId="09B75106" w14:textId="77777777" w:rsidR="00BF61D3" w:rsidRPr="00A8620D" w:rsidRDefault="00BF61D3" w:rsidP="000C62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06F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</w:tbl>
    <w:p w14:paraId="5B90A0CE" w14:textId="77777777" w:rsidR="00E01A6A" w:rsidRDefault="00506C8E"/>
    <w:sectPr w:rsidR="00E01A6A" w:rsidSect="001217A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1D3"/>
    <w:rsid w:val="00506C8E"/>
    <w:rsid w:val="009050B9"/>
    <w:rsid w:val="00BF61D3"/>
    <w:rsid w:val="00E8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6F8A"/>
  <w15:chartTrackingRefBased/>
  <w15:docId w15:val="{B034E1F9-8A64-48B0-BD42-A2578DDA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61D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F6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10</Words>
  <Characters>1145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Shimoni Urvish</dc:creator>
  <cp:keywords/>
  <dc:description/>
  <cp:lastModifiedBy>chn off35</cp:lastModifiedBy>
  <cp:revision>2</cp:revision>
  <dcterms:created xsi:type="dcterms:W3CDTF">2021-05-06T04:44:00Z</dcterms:created>
  <dcterms:modified xsi:type="dcterms:W3CDTF">2021-05-28T09:34:00Z</dcterms:modified>
</cp:coreProperties>
</file>